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B105E" w14:textId="77777777" w:rsidR="008E0145" w:rsidRPr="001648BF" w:rsidRDefault="008E0145" w:rsidP="00343765">
      <w:pPr>
        <w:rPr>
          <w:sz w:val="20"/>
          <w:szCs w:val="20"/>
          <w:lang w:val="en-GB"/>
        </w:rPr>
      </w:pPr>
    </w:p>
    <w:p w14:paraId="33C1563E" w14:textId="411F459E" w:rsidR="001648BF" w:rsidRDefault="001648BF" w:rsidP="00343765">
      <w:pPr>
        <w:rPr>
          <w:sz w:val="20"/>
          <w:szCs w:val="20"/>
          <w:lang w:val="en-GB"/>
        </w:rPr>
      </w:pPr>
      <w:r w:rsidRPr="001648BF">
        <w:rPr>
          <w:b/>
          <w:sz w:val="20"/>
          <w:szCs w:val="20"/>
          <w:lang w:val="en-GB"/>
        </w:rPr>
        <w:t>Figure S1:</w:t>
      </w:r>
      <w:r w:rsidRPr="001648BF">
        <w:rPr>
          <w:sz w:val="20"/>
          <w:szCs w:val="20"/>
          <w:lang w:val="en-GB"/>
        </w:rPr>
        <w:t xml:space="preserve"> Selection of cases.</w:t>
      </w:r>
    </w:p>
    <w:p w14:paraId="4ADEB302" w14:textId="211ADE6D" w:rsidR="001648BF" w:rsidRDefault="001648BF" w:rsidP="00343765">
      <w:pPr>
        <w:rPr>
          <w:sz w:val="20"/>
          <w:szCs w:val="20"/>
          <w:lang w:val="en-GB"/>
        </w:rPr>
      </w:pPr>
    </w:p>
    <w:p w14:paraId="2B38569F" w14:textId="77777777" w:rsidR="00EE78BF" w:rsidRPr="001648BF" w:rsidRDefault="00EE78BF" w:rsidP="00EE78BF">
      <w:pPr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5FE8FB" wp14:editId="1979A925">
                <wp:simplePos x="0" y="0"/>
                <wp:positionH relativeFrom="column">
                  <wp:posOffset>821803</wp:posOffset>
                </wp:positionH>
                <wp:positionV relativeFrom="paragraph">
                  <wp:posOffset>20954</wp:posOffset>
                </wp:positionV>
                <wp:extent cx="2743200" cy="1249881"/>
                <wp:effectExtent l="0" t="0" r="0" b="96520"/>
                <wp:wrapNone/>
                <wp:docPr id="7" name="Arc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743200" cy="1249881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5FBD1" id="Arc 7" o:spid="_x0000_s1026" style="position:absolute;margin-left:64.7pt;margin-top:1.65pt;width:3in;height:98.4pt;rotation:18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43200,1249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" path="m1371600,nsc2129114,,2743200,279796,2743200,624941r-1371600,l1371600,xem1371600,nfc2129114,,2743200,279796,2743200,624941e" filled="f" strokecolor="black [3213]" strokeweight="1pt">
                <v:stroke startarrow="block" joinstyle="miter"/>
                <v:path arrowok="t" o:connecttype="custom" o:connectlocs="1371600,0;2743200,624941" o:connectangles="0,0"/>
              </v:shape>
            </w:pict>
          </mc:Fallback>
        </mc:AlternateContent>
      </w:r>
      <w:r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5AC09D" wp14:editId="139C2E84">
                <wp:simplePos x="0" y="0"/>
                <wp:positionH relativeFrom="column">
                  <wp:posOffset>782955</wp:posOffset>
                </wp:positionH>
                <wp:positionV relativeFrom="paragraph">
                  <wp:posOffset>592456</wp:posOffset>
                </wp:positionV>
                <wp:extent cx="50422" cy="907656"/>
                <wp:effectExtent l="25400" t="0" r="76835" b="8318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22" cy="90765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ECC7B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61.65pt;margin-top:46.65pt;width:3.95pt;height:7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" strokecolor="black [3213]" strokeweight="1pt">
                <v:stroke endarrow="block" joinstyle="miter"/>
              </v:shape>
            </w:pict>
          </mc:Fallback>
        </mc:AlternateContent>
      </w:r>
      <w:r w:rsidRPr="001648BF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B12B95" wp14:editId="4CE1E4B8">
                <wp:simplePos x="0" y="0"/>
                <wp:positionH relativeFrom="column">
                  <wp:posOffset>-81023</wp:posOffset>
                </wp:positionH>
                <wp:positionV relativeFrom="paragraph">
                  <wp:posOffset>57480</wp:posOffset>
                </wp:positionV>
                <wp:extent cx="2235200" cy="565150"/>
                <wp:effectExtent l="0" t="0" r="25400" b="215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200" cy="56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90C91" w14:textId="77777777" w:rsidR="00EE78BF" w:rsidRPr="001648BF" w:rsidRDefault="00EE78BF" w:rsidP="00EE78B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648BF">
                              <w:rPr>
                                <w:sz w:val="20"/>
                                <w:szCs w:val="20"/>
                              </w:rPr>
                              <w:t xml:space="preserve">1464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SM</w:t>
                            </w:r>
                            <w:r w:rsidRPr="001648BF">
                              <w:rPr>
                                <w:sz w:val="20"/>
                                <w:szCs w:val="20"/>
                              </w:rPr>
                              <w:t xml:space="preserve"> (732 partnerships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dentified as attending with their partner for chlamydia 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B12B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4pt;margin-top:4.55pt;width:176pt;height:44.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">
                <v:textbox style="mso-fit-shape-to-text:t">
                  <w:txbxContent>
                    <w:p w14:paraId="78D90C91" w14:textId="77777777" w:rsidR="00EE78BF" w:rsidRPr="001648BF" w:rsidRDefault="00EE78BF" w:rsidP="00EE78B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648BF">
                        <w:rPr>
                          <w:sz w:val="20"/>
                          <w:szCs w:val="20"/>
                        </w:rPr>
                        <w:t xml:space="preserve">1464 </w:t>
                      </w:r>
                      <w:r>
                        <w:rPr>
                          <w:sz w:val="20"/>
                          <w:szCs w:val="20"/>
                        </w:rPr>
                        <w:t>MSM</w:t>
                      </w:r>
                      <w:r w:rsidRPr="001648BF">
                        <w:rPr>
                          <w:sz w:val="20"/>
                          <w:szCs w:val="20"/>
                        </w:rPr>
                        <w:t xml:space="preserve"> (732 partnerships)</w:t>
                      </w:r>
                      <w:r>
                        <w:rPr>
                          <w:sz w:val="20"/>
                          <w:szCs w:val="20"/>
                        </w:rPr>
                        <w:t xml:space="preserve"> identified as attending with their partner for chlamydia testing</w:t>
                      </w:r>
                    </w:p>
                  </w:txbxContent>
                </v:textbox>
              </v:shape>
            </w:pict>
          </mc:Fallback>
        </mc:AlternateContent>
      </w:r>
      <w:r w:rsidRPr="00671536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104EC6" wp14:editId="39AAB2EF">
                <wp:simplePos x="0" y="0"/>
                <wp:positionH relativeFrom="column">
                  <wp:posOffset>-4445</wp:posOffset>
                </wp:positionH>
                <wp:positionV relativeFrom="paragraph">
                  <wp:posOffset>1501140</wp:posOffset>
                </wp:positionV>
                <wp:extent cx="1656080" cy="410210"/>
                <wp:effectExtent l="0" t="0" r="20320" b="279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6080" cy="410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C3FCBB" w14:textId="77777777" w:rsidR="00EE78BF" w:rsidRDefault="00EE78BF" w:rsidP="00EE78B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71536">
                              <w:rPr>
                                <w:sz w:val="20"/>
                                <w:szCs w:val="20"/>
                              </w:rPr>
                              <w:t>946 men (473 partnerships)</w:t>
                            </w:r>
                          </w:p>
                          <w:p w14:paraId="2EC3548C" w14:textId="77777777" w:rsidR="00EE78BF" w:rsidRPr="00671536" w:rsidRDefault="00EE78BF" w:rsidP="00EE78B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5% of 14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104EC6" id="_x0000_s1027" type="#_x0000_t202" style="position:absolute;margin-left:-.35pt;margin-top:118.2pt;width:130.4pt;height:32.3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">
                <v:textbox style="mso-fit-shape-to-text:t">
                  <w:txbxContent>
                    <w:p w14:paraId="39C3FCBB" w14:textId="77777777" w:rsidR="00EE78BF" w:rsidRDefault="00EE78BF" w:rsidP="00EE78B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71536">
                        <w:rPr>
                          <w:sz w:val="20"/>
                          <w:szCs w:val="20"/>
                        </w:rPr>
                        <w:t>946 men (473 partnerships)</w:t>
                      </w:r>
                    </w:p>
                    <w:p w14:paraId="2EC3548C" w14:textId="77777777" w:rsidR="00EE78BF" w:rsidRPr="00671536" w:rsidRDefault="00EE78BF" w:rsidP="00EE78B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65% of 1464</w:t>
                      </w:r>
                    </w:p>
                  </w:txbxContent>
                </v:textbox>
              </v:shape>
            </w:pict>
          </mc:Fallback>
        </mc:AlternateContent>
      </w:r>
      <w:r w:rsidRPr="00671536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9F4CB8" wp14:editId="4E4F1D23">
                <wp:simplePos x="0" y="0"/>
                <wp:positionH relativeFrom="column">
                  <wp:posOffset>-12065</wp:posOffset>
                </wp:positionH>
                <wp:positionV relativeFrom="paragraph">
                  <wp:posOffset>2419985</wp:posOffset>
                </wp:positionV>
                <wp:extent cx="1664335" cy="405130"/>
                <wp:effectExtent l="0" t="0" r="12065" b="139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F44B2" w14:textId="77777777" w:rsidR="00EE78BF" w:rsidRPr="00671536" w:rsidRDefault="00EE78BF" w:rsidP="00EE78B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71536">
                              <w:rPr>
                                <w:sz w:val="20"/>
                                <w:szCs w:val="20"/>
                              </w:rPr>
                              <w:t>832 men (416 partnerships)</w:t>
                            </w:r>
                          </w:p>
                          <w:p w14:paraId="114B1F3B" w14:textId="77777777" w:rsidR="00EE78BF" w:rsidRPr="00671536" w:rsidRDefault="00EE78BF" w:rsidP="00EE78B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671536">
                              <w:rPr>
                                <w:sz w:val="20"/>
                                <w:szCs w:val="20"/>
                              </w:rPr>
                              <w:t>57% of 14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F4CB8" id="_x0000_s1028" type="#_x0000_t202" style="position:absolute;margin-left:-.95pt;margin-top:190.55pt;width:131.05pt;height:3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">
                <v:textbox>
                  <w:txbxContent>
                    <w:p w14:paraId="168F44B2" w14:textId="77777777" w:rsidR="00EE78BF" w:rsidRPr="00671536" w:rsidRDefault="00EE78BF" w:rsidP="00EE78B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71536">
                        <w:rPr>
                          <w:sz w:val="20"/>
                          <w:szCs w:val="20"/>
                        </w:rPr>
                        <w:t>832 men (416 partnerships)</w:t>
                      </w:r>
                    </w:p>
                    <w:p w14:paraId="114B1F3B" w14:textId="77777777" w:rsidR="00EE78BF" w:rsidRPr="00671536" w:rsidRDefault="00EE78BF" w:rsidP="00EE78B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671536">
                        <w:rPr>
                          <w:sz w:val="20"/>
                          <w:szCs w:val="20"/>
                        </w:rPr>
                        <w:t>57% of 146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1DAFF1" wp14:editId="29F37D6E">
                <wp:simplePos x="0" y="0"/>
                <wp:positionH relativeFrom="column">
                  <wp:posOffset>821690</wp:posOffset>
                </wp:positionH>
                <wp:positionV relativeFrom="paragraph">
                  <wp:posOffset>1573530</wp:posOffset>
                </wp:positionV>
                <wp:extent cx="2743200" cy="715645"/>
                <wp:effectExtent l="0" t="0" r="0" b="103505"/>
                <wp:wrapNone/>
                <wp:docPr id="8" name="Arc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743200" cy="715645"/>
                        </a:xfrm>
                        <a:prstGeom prst="arc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E2349" id="Arc 8" o:spid="_x0000_s1026" style="position:absolute;margin-left:64.7pt;margin-top:123.9pt;width:3in;height:56.35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743200,7156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" path="m1371600,nsc2129114,,2743200,160203,2743200,357823r-1371600,l1371600,xem1371600,nfc2129114,,2743200,160203,2743200,357823e" filled="f" strokecolor="black [3213]" strokeweight="1pt">
                <v:stroke startarrow="block" joinstyle="miter"/>
                <v:path arrowok="t" o:connecttype="custom" o:connectlocs="1371600,0;2743200,357823" o:connectangles="0,0"/>
              </v:shape>
            </w:pict>
          </mc:Fallback>
        </mc:AlternateContent>
      </w:r>
      <w:r w:rsidRPr="001648BF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1FA65F" wp14:editId="423E7A4E">
                <wp:simplePos x="0" y="0"/>
                <wp:positionH relativeFrom="column">
                  <wp:posOffset>2178685</wp:posOffset>
                </wp:positionH>
                <wp:positionV relativeFrom="paragraph">
                  <wp:posOffset>2018030</wp:posOffset>
                </wp:positionV>
                <wp:extent cx="2035810" cy="565150"/>
                <wp:effectExtent l="0" t="0" r="21590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5810" cy="56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F9E79D" w14:textId="77777777" w:rsidR="00EE78BF" w:rsidRPr="001648BF" w:rsidRDefault="00EE78BF" w:rsidP="00EE78B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648BF">
                              <w:rPr>
                                <w:sz w:val="20"/>
                                <w:szCs w:val="20"/>
                              </w:rPr>
                              <w:t>114 men (57 partnerships)</w:t>
                            </w:r>
                          </w:p>
                          <w:p w14:paraId="533728F5" w14:textId="77777777" w:rsidR="00EE78BF" w:rsidRPr="001648BF" w:rsidRDefault="00EE78BF" w:rsidP="00EE78B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648BF">
                              <w:rPr>
                                <w:sz w:val="20"/>
                                <w:szCs w:val="20"/>
                              </w:rPr>
                              <w:t>Excluded because one or both men had symptomatic urethrit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1FA65F" id="_x0000_s1029" type="#_x0000_t202" style="position:absolute;margin-left:171.55pt;margin-top:158.9pt;width:160.3pt;height:44.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" strokecolor="black [3213]">
                <v:textbox style="mso-fit-shape-to-text:t">
                  <w:txbxContent>
                    <w:p w14:paraId="09F9E79D" w14:textId="77777777" w:rsidR="00EE78BF" w:rsidRPr="001648BF" w:rsidRDefault="00EE78BF" w:rsidP="00EE78BF">
                      <w:pPr>
                        <w:rPr>
                          <w:sz w:val="20"/>
                          <w:szCs w:val="20"/>
                        </w:rPr>
                      </w:pPr>
                      <w:r w:rsidRPr="001648BF">
                        <w:rPr>
                          <w:sz w:val="20"/>
                          <w:szCs w:val="20"/>
                        </w:rPr>
                        <w:t>114 men (57 partnerships)</w:t>
                      </w:r>
                    </w:p>
                    <w:p w14:paraId="533728F5" w14:textId="77777777" w:rsidR="00EE78BF" w:rsidRPr="001648BF" w:rsidRDefault="00EE78BF" w:rsidP="00EE78BF">
                      <w:pPr>
                        <w:rPr>
                          <w:sz w:val="20"/>
                          <w:szCs w:val="20"/>
                        </w:rPr>
                      </w:pPr>
                      <w:r w:rsidRPr="001648BF">
                        <w:rPr>
                          <w:sz w:val="20"/>
                          <w:szCs w:val="20"/>
                        </w:rPr>
                        <w:t>Excluded because one or both men had symptomatic urethritis.</w:t>
                      </w:r>
                    </w:p>
                  </w:txbxContent>
                </v:textbox>
              </v:shape>
            </w:pict>
          </mc:Fallback>
        </mc:AlternateContent>
      </w:r>
      <w:r w:rsidRPr="001648BF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E6DC79" wp14:editId="40A4FB81">
                <wp:simplePos x="0" y="0"/>
                <wp:positionH relativeFrom="column">
                  <wp:posOffset>2180590</wp:posOffset>
                </wp:positionH>
                <wp:positionV relativeFrom="paragraph">
                  <wp:posOffset>910590</wp:posOffset>
                </wp:positionV>
                <wp:extent cx="2291080" cy="720725"/>
                <wp:effectExtent l="0" t="0" r="13970" b="222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1080" cy="72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2B1E51" w14:textId="77777777" w:rsidR="00EE78BF" w:rsidRPr="001648BF" w:rsidRDefault="00EE78BF" w:rsidP="00EE78B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648BF">
                              <w:rPr>
                                <w:sz w:val="20"/>
                                <w:szCs w:val="20"/>
                              </w:rPr>
                              <w:t>518 men (259 partnerships)</w:t>
                            </w:r>
                          </w:p>
                          <w:p w14:paraId="3F36BEB3" w14:textId="77777777" w:rsidR="00EE78BF" w:rsidRPr="001648BF" w:rsidRDefault="00EE78BF" w:rsidP="00EE78B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648BF">
                              <w:rPr>
                                <w:sz w:val="20"/>
                                <w:szCs w:val="20"/>
                              </w:rPr>
                              <w:t xml:space="preserve">Excluded because rectal or urethral testing not performed on one or both me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E6DC79" id="_x0000_s1030" type="#_x0000_t202" style="position:absolute;margin-left:171.7pt;margin-top:71.7pt;width:180.4pt;height:56.75pt;z-index:25166028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">
                <v:textbox style="mso-fit-shape-to-text:t">
                  <w:txbxContent>
                    <w:p w14:paraId="062B1E51" w14:textId="77777777" w:rsidR="00EE78BF" w:rsidRPr="001648BF" w:rsidRDefault="00EE78BF" w:rsidP="00EE78BF">
                      <w:pPr>
                        <w:rPr>
                          <w:sz w:val="20"/>
                          <w:szCs w:val="20"/>
                        </w:rPr>
                      </w:pPr>
                      <w:r w:rsidRPr="001648BF">
                        <w:rPr>
                          <w:sz w:val="20"/>
                          <w:szCs w:val="20"/>
                        </w:rPr>
                        <w:t>518 men (259 partnerships)</w:t>
                      </w:r>
                    </w:p>
                    <w:p w14:paraId="3F36BEB3" w14:textId="77777777" w:rsidR="00EE78BF" w:rsidRPr="001648BF" w:rsidRDefault="00EE78BF" w:rsidP="00EE78BF">
                      <w:pPr>
                        <w:rPr>
                          <w:sz w:val="20"/>
                          <w:szCs w:val="20"/>
                        </w:rPr>
                      </w:pPr>
                      <w:r w:rsidRPr="001648BF">
                        <w:rPr>
                          <w:sz w:val="20"/>
                          <w:szCs w:val="20"/>
                        </w:rPr>
                        <w:t xml:space="preserve">Excluded because rectal or urethral testing not performed on one or both men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514CC6" wp14:editId="0DFAF14B">
                <wp:simplePos x="0" y="0"/>
                <wp:positionH relativeFrom="column">
                  <wp:posOffset>825387</wp:posOffset>
                </wp:positionH>
                <wp:positionV relativeFrom="paragraph">
                  <wp:posOffset>1909984</wp:posOffset>
                </wp:positionV>
                <wp:extent cx="0" cy="508959"/>
                <wp:effectExtent l="76200" t="0" r="57150" b="6286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95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35F30" id="Straight Arrow Connector 10" o:spid="_x0000_s1026" type="#_x0000_t32" style="position:absolute;margin-left:65pt;margin-top:150.4pt;width:0;height:4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</w:p>
    <w:p w14:paraId="43DC85B0" w14:textId="77777777" w:rsidR="00EE78BF" w:rsidRDefault="00EE78BF" w:rsidP="00343765">
      <w:pPr>
        <w:rPr>
          <w:sz w:val="20"/>
          <w:szCs w:val="20"/>
          <w:lang w:val="en-GB"/>
        </w:rPr>
      </w:pPr>
    </w:p>
    <w:p w14:paraId="7E0193EA" w14:textId="77777777" w:rsidR="00EE78BF" w:rsidRDefault="00EE78BF" w:rsidP="00343765">
      <w:pPr>
        <w:rPr>
          <w:sz w:val="20"/>
          <w:szCs w:val="20"/>
          <w:lang w:val="en-GB"/>
        </w:rPr>
      </w:pPr>
    </w:p>
    <w:p w14:paraId="1D947631" w14:textId="77777777" w:rsidR="00EE78BF" w:rsidRDefault="00EE78BF" w:rsidP="00343765">
      <w:pPr>
        <w:rPr>
          <w:sz w:val="20"/>
          <w:szCs w:val="20"/>
          <w:lang w:val="en-GB"/>
        </w:rPr>
      </w:pPr>
    </w:p>
    <w:p w14:paraId="6386E4C7" w14:textId="77777777" w:rsidR="00EE78BF" w:rsidRDefault="00EE78BF" w:rsidP="00343765">
      <w:pPr>
        <w:rPr>
          <w:sz w:val="20"/>
          <w:szCs w:val="20"/>
          <w:lang w:val="en-GB"/>
        </w:rPr>
      </w:pPr>
    </w:p>
    <w:p w14:paraId="6F0787E9" w14:textId="77777777" w:rsidR="00EE78BF" w:rsidRDefault="00EE78BF" w:rsidP="00343765">
      <w:pPr>
        <w:rPr>
          <w:sz w:val="20"/>
          <w:szCs w:val="20"/>
          <w:lang w:val="en-GB"/>
        </w:rPr>
      </w:pPr>
    </w:p>
    <w:p w14:paraId="0EF5E24B" w14:textId="77777777" w:rsidR="00EE78BF" w:rsidRDefault="00EE78BF" w:rsidP="00343765">
      <w:pPr>
        <w:rPr>
          <w:sz w:val="20"/>
          <w:szCs w:val="20"/>
          <w:lang w:val="en-GB"/>
        </w:rPr>
      </w:pPr>
    </w:p>
    <w:p w14:paraId="09F71943" w14:textId="77777777" w:rsidR="00EE78BF" w:rsidRDefault="00EE78BF" w:rsidP="00343765">
      <w:pPr>
        <w:rPr>
          <w:sz w:val="20"/>
          <w:szCs w:val="20"/>
          <w:lang w:val="en-GB"/>
        </w:rPr>
      </w:pPr>
    </w:p>
    <w:p w14:paraId="6790D3CA" w14:textId="77777777" w:rsidR="00EE78BF" w:rsidRDefault="00EE78BF" w:rsidP="00343765">
      <w:pPr>
        <w:rPr>
          <w:sz w:val="20"/>
          <w:szCs w:val="20"/>
          <w:lang w:val="en-GB"/>
        </w:rPr>
      </w:pPr>
    </w:p>
    <w:p w14:paraId="3A19CBEB" w14:textId="77777777" w:rsidR="00EE78BF" w:rsidRDefault="00EE78BF" w:rsidP="00343765">
      <w:pPr>
        <w:rPr>
          <w:sz w:val="20"/>
          <w:szCs w:val="20"/>
          <w:lang w:val="en-GB"/>
        </w:rPr>
      </w:pPr>
    </w:p>
    <w:p w14:paraId="0AB0C08E" w14:textId="77777777" w:rsidR="00EE78BF" w:rsidRDefault="00EE78BF" w:rsidP="00343765">
      <w:pPr>
        <w:rPr>
          <w:sz w:val="20"/>
          <w:szCs w:val="20"/>
          <w:lang w:val="en-GB"/>
        </w:rPr>
      </w:pPr>
    </w:p>
    <w:p w14:paraId="39D7B452" w14:textId="77777777" w:rsidR="00EE78BF" w:rsidRDefault="00EE78BF" w:rsidP="00343765">
      <w:pPr>
        <w:rPr>
          <w:sz w:val="20"/>
          <w:szCs w:val="20"/>
          <w:lang w:val="en-GB"/>
        </w:rPr>
      </w:pPr>
    </w:p>
    <w:p w14:paraId="232D7220" w14:textId="77777777" w:rsidR="00EE78BF" w:rsidRDefault="00EE78BF" w:rsidP="00343765">
      <w:pPr>
        <w:rPr>
          <w:sz w:val="20"/>
          <w:szCs w:val="20"/>
          <w:lang w:val="en-GB"/>
        </w:rPr>
      </w:pPr>
    </w:p>
    <w:p w14:paraId="21800247" w14:textId="77777777" w:rsidR="00EE78BF" w:rsidRDefault="00EE78BF" w:rsidP="00343765">
      <w:pPr>
        <w:rPr>
          <w:sz w:val="20"/>
          <w:szCs w:val="20"/>
          <w:lang w:val="en-GB"/>
        </w:rPr>
      </w:pPr>
    </w:p>
    <w:p w14:paraId="46E430AA" w14:textId="77777777" w:rsidR="00EE78BF" w:rsidRDefault="00EE78BF" w:rsidP="00343765">
      <w:pPr>
        <w:rPr>
          <w:sz w:val="20"/>
          <w:szCs w:val="20"/>
          <w:lang w:val="en-GB"/>
        </w:rPr>
      </w:pPr>
    </w:p>
    <w:p w14:paraId="3B2BBF8D" w14:textId="77777777" w:rsidR="00EE78BF" w:rsidRDefault="00EE78BF" w:rsidP="00343765">
      <w:pPr>
        <w:rPr>
          <w:sz w:val="20"/>
          <w:szCs w:val="20"/>
          <w:lang w:val="en-GB"/>
        </w:rPr>
      </w:pPr>
    </w:p>
    <w:p w14:paraId="18605D3D" w14:textId="77777777" w:rsidR="00EE78BF" w:rsidRDefault="00EE78BF" w:rsidP="00343765">
      <w:pPr>
        <w:rPr>
          <w:sz w:val="20"/>
          <w:szCs w:val="20"/>
          <w:lang w:val="en-GB"/>
        </w:rPr>
      </w:pPr>
    </w:p>
    <w:p w14:paraId="43E5BEE8" w14:textId="77777777" w:rsidR="00EE78BF" w:rsidRDefault="00EE78BF" w:rsidP="00343765">
      <w:pPr>
        <w:rPr>
          <w:sz w:val="20"/>
          <w:szCs w:val="20"/>
          <w:lang w:val="en-GB"/>
        </w:rPr>
      </w:pPr>
    </w:p>
    <w:p w14:paraId="5FD9AAA3" w14:textId="77777777" w:rsidR="00EE78BF" w:rsidRDefault="00EE78BF" w:rsidP="00343765">
      <w:pPr>
        <w:rPr>
          <w:sz w:val="20"/>
          <w:szCs w:val="20"/>
          <w:lang w:val="en-GB"/>
        </w:rPr>
      </w:pPr>
    </w:p>
    <w:p w14:paraId="3C741FAF" w14:textId="77777777" w:rsidR="00EE78BF" w:rsidRDefault="00EE78BF" w:rsidP="00343765">
      <w:pPr>
        <w:rPr>
          <w:sz w:val="20"/>
          <w:szCs w:val="20"/>
          <w:lang w:val="en-GB"/>
        </w:rPr>
      </w:pPr>
    </w:p>
    <w:p w14:paraId="4DF048B3" w14:textId="77777777" w:rsidR="00EE78BF" w:rsidRDefault="00EE78BF" w:rsidP="00343765">
      <w:pPr>
        <w:rPr>
          <w:sz w:val="20"/>
          <w:szCs w:val="20"/>
          <w:lang w:val="en-GB"/>
        </w:rPr>
      </w:pPr>
    </w:p>
    <w:p w14:paraId="7B6C5380" w14:textId="77777777" w:rsidR="00EE78BF" w:rsidRPr="001648BF" w:rsidRDefault="00EE78BF" w:rsidP="00EE78BF">
      <w:pPr>
        <w:rPr>
          <w:sz w:val="20"/>
          <w:szCs w:val="20"/>
        </w:rPr>
      </w:pPr>
      <w:r w:rsidRPr="001648BF">
        <w:rPr>
          <w:b/>
          <w:sz w:val="20"/>
          <w:szCs w:val="20"/>
        </w:rPr>
        <w:t>Table S1a:</w:t>
      </w:r>
      <w:r w:rsidRPr="001648BF">
        <w:rPr>
          <w:sz w:val="20"/>
          <w:szCs w:val="20"/>
        </w:rPr>
        <w:t xml:space="preserve"> Urethral chlamydia in couples, after excluding couples with rectal chlamydia. Every MSM included as a “partner 1” and as a “partner 2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480"/>
        <w:gridCol w:w="1466"/>
        <w:gridCol w:w="1843"/>
        <w:gridCol w:w="1490"/>
        <w:gridCol w:w="1713"/>
      </w:tblGrid>
      <w:tr w:rsidR="003652EA" w:rsidRPr="001648BF" w14:paraId="047FA20C" w14:textId="72816EC2" w:rsidTr="007735B1">
        <w:tc>
          <w:tcPr>
            <w:tcW w:w="2498" w:type="dxa"/>
            <w:gridSpan w:val="2"/>
            <w:vMerge w:val="restart"/>
          </w:tcPr>
          <w:p w14:paraId="05CC5927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512" w:type="dxa"/>
            <w:gridSpan w:val="4"/>
            <w:vAlign w:val="center"/>
          </w:tcPr>
          <w:p w14:paraId="6A82F6EB" w14:textId="6DD3FE41" w:rsidR="003652EA" w:rsidRPr="001648BF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Partner 2</w:t>
            </w:r>
          </w:p>
        </w:tc>
      </w:tr>
      <w:tr w:rsidR="003652EA" w:rsidRPr="001648BF" w14:paraId="080B93CB" w14:textId="3D478B89" w:rsidTr="007735B1">
        <w:tc>
          <w:tcPr>
            <w:tcW w:w="2498" w:type="dxa"/>
            <w:gridSpan w:val="2"/>
            <w:vMerge/>
          </w:tcPr>
          <w:p w14:paraId="2F785B56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vAlign w:val="center"/>
          </w:tcPr>
          <w:p w14:paraId="3754B5D4" w14:textId="77777777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Urethra negative</w:t>
            </w:r>
          </w:p>
        </w:tc>
        <w:tc>
          <w:tcPr>
            <w:tcW w:w="1843" w:type="dxa"/>
            <w:vAlign w:val="center"/>
          </w:tcPr>
          <w:p w14:paraId="47D059B6" w14:textId="77777777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Urethra positive</w:t>
            </w:r>
          </w:p>
        </w:tc>
        <w:tc>
          <w:tcPr>
            <w:tcW w:w="1490" w:type="dxa"/>
            <w:vAlign w:val="center"/>
          </w:tcPr>
          <w:p w14:paraId="1F0E70D6" w14:textId="77777777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3" w:type="dxa"/>
            <w:vAlign w:val="center"/>
          </w:tcPr>
          <w:p w14:paraId="653C2AEE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ercentage positive</w:t>
            </w:r>
          </w:p>
          <w:p w14:paraId="7CC0CB67" w14:textId="5047DF1A" w:rsidR="003652EA" w:rsidRPr="001648BF" w:rsidRDefault="003652EA" w:rsidP="003652EA">
            <w:pPr>
              <w:jc w:val="center"/>
              <w:rPr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% (95% CI)</w:t>
            </w:r>
          </w:p>
        </w:tc>
      </w:tr>
      <w:tr w:rsidR="003652EA" w:rsidRPr="001648BF" w14:paraId="735C199A" w14:textId="0B4816F2" w:rsidTr="007735B1">
        <w:tc>
          <w:tcPr>
            <w:tcW w:w="1018" w:type="dxa"/>
            <w:vMerge w:val="restart"/>
            <w:vAlign w:val="center"/>
          </w:tcPr>
          <w:p w14:paraId="3F318240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Partner 1</w:t>
            </w:r>
          </w:p>
        </w:tc>
        <w:tc>
          <w:tcPr>
            <w:tcW w:w="1480" w:type="dxa"/>
            <w:vAlign w:val="center"/>
          </w:tcPr>
          <w:p w14:paraId="695EB13B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Urethra negative</w:t>
            </w:r>
          </w:p>
        </w:tc>
        <w:tc>
          <w:tcPr>
            <w:tcW w:w="1466" w:type="dxa"/>
          </w:tcPr>
          <w:p w14:paraId="70C2186C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50</w:t>
            </w:r>
          </w:p>
        </w:tc>
        <w:tc>
          <w:tcPr>
            <w:tcW w:w="1843" w:type="dxa"/>
          </w:tcPr>
          <w:p w14:paraId="612FC7F7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490" w:type="dxa"/>
          </w:tcPr>
          <w:p w14:paraId="01173BC1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58</w:t>
            </w:r>
          </w:p>
        </w:tc>
        <w:tc>
          <w:tcPr>
            <w:tcW w:w="1713" w:type="dxa"/>
          </w:tcPr>
          <w:p w14:paraId="6A036362" w14:textId="77777777" w:rsidR="003652EA" w:rsidRDefault="00981BB8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</w:t>
            </w:r>
            <w:r w:rsidR="00952E20">
              <w:rPr>
                <w:sz w:val="20"/>
                <w:szCs w:val="20"/>
                <w:lang w:val="en-GB"/>
              </w:rPr>
              <w:t>%</w:t>
            </w:r>
          </w:p>
          <w:p w14:paraId="67A50460" w14:textId="788F1F18" w:rsidR="00C070E6" w:rsidRPr="001648BF" w:rsidRDefault="00C070E6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0.33 to </w:t>
            </w:r>
            <w:r w:rsidR="00E832E7">
              <w:rPr>
                <w:sz w:val="20"/>
                <w:szCs w:val="20"/>
                <w:lang w:val="en-GB"/>
              </w:rPr>
              <w:t>1.79)</w:t>
            </w:r>
          </w:p>
        </w:tc>
      </w:tr>
      <w:tr w:rsidR="003652EA" w:rsidRPr="001648BF" w14:paraId="47293327" w14:textId="40A5B523" w:rsidTr="007735B1">
        <w:tc>
          <w:tcPr>
            <w:tcW w:w="1018" w:type="dxa"/>
            <w:vMerge/>
          </w:tcPr>
          <w:p w14:paraId="2F4F1585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07F955D4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Urethra positive</w:t>
            </w:r>
          </w:p>
        </w:tc>
        <w:tc>
          <w:tcPr>
            <w:tcW w:w="1466" w:type="dxa"/>
          </w:tcPr>
          <w:p w14:paraId="035E5693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843" w:type="dxa"/>
          </w:tcPr>
          <w:p w14:paraId="552BED7D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490" w:type="dxa"/>
          </w:tcPr>
          <w:p w14:paraId="1142B512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713" w:type="dxa"/>
          </w:tcPr>
          <w:p w14:paraId="25A8D6AE" w14:textId="021347BB" w:rsidR="003652EA" w:rsidRDefault="00952E20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="00AC626B">
              <w:rPr>
                <w:sz w:val="20"/>
                <w:szCs w:val="20"/>
                <w:lang w:val="en-GB"/>
              </w:rPr>
              <w:t>.0</w:t>
            </w:r>
            <w:r>
              <w:rPr>
                <w:sz w:val="20"/>
                <w:szCs w:val="20"/>
                <w:lang w:val="en-GB"/>
              </w:rPr>
              <w:t>%</w:t>
            </w:r>
          </w:p>
          <w:p w14:paraId="3022C686" w14:textId="24FEDA41" w:rsidR="00E832E7" w:rsidRPr="001648BF" w:rsidRDefault="007D5D42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4.79 to 44.79)</w:t>
            </w:r>
          </w:p>
        </w:tc>
      </w:tr>
      <w:tr w:rsidR="003652EA" w:rsidRPr="001648BF" w14:paraId="66C0B0A8" w14:textId="4126CF1B" w:rsidTr="007735B1">
        <w:tc>
          <w:tcPr>
            <w:tcW w:w="1018" w:type="dxa"/>
            <w:vMerge/>
          </w:tcPr>
          <w:p w14:paraId="129C412D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0F7D254E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66" w:type="dxa"/>
          </w:tcPr>
          <w:p w14:paraId="4F0CDF87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58</w:t>
            </w:r>
          </w:p>
        </w:tc>
        <w:tc>
          <w:tcPr>
            <w:tcW w:w="1843" w:type="dxa"/>
          </w:tcPr>
          <w:p w14:paraId="3BE80EBE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490" w:type="dxa"/>
          </w:tcPr>
          <w:p w14:paraId="508A5A8D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68</w:t>
            </w:r>
          </w:p>
        </w:tc>
        <w:tc>
          <w:tcPr>
            <w:tcW w:w="1713" w:type="dxa"/>
          </w:tcPr>
          <w:p w14:paraId="7FE409EF" w14:textId="77777777" w:rsidR="003652EA" w:rsidRDefault="001B3BCA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%</w:t>
            </w:r>
          </w:p>
          <w:p w14:paraId="08E42324" w14:textId="57CC3A43" w:rsidR="007F7E3B" w:rsidRPr="001648BF" w:rsidRDefault="00CD4D03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</w:t>
            </w:r>
            <w:r w:rsidR="00AC626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to 2.1</w:t>
            </w:r>
            <w:r w:rsidR="00AC626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3652EA" w:rsidRPr="001648BF" w14:paraId="7CAEACDF" w14:textId="3324D7DF" w:rsidTr="007735B1">
        <w:tc>
          <w:tcPr>
            <w:tcW w:w="1018" w:type="dxa"/>
            <w:vMerge/>
          </w:tcPr>
          <w:p w14:paraId="7566D273" w14:textId="77777777" w:rsidR="003652EA" w:rsidRPr="001648BF" w:rsidRDefault="003652EA" w:rsidP="008D1A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vAlign w:val="center"/>
          </w:tcPr>
          <w:p w14:paraId="3A53B3D2" w14:textId="77777777" w:rsid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ercentage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positive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04A477D2" w14:textId="3826487F" w:rsidR="003652EA" w:rsidRPr="001648BF" w:rsidRDefault="003652EA" w:rsidP="003652EA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%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466" w:type="dxa"/>
          </w:tcPr>
          <w:p w14:paraId="64060C9C" w14:textId="77777777" w:rsidR="003652EA" w:rsidRDefault="001D0302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%</w:t>
            </w:r>
          </w:p>
          <w:p w14:paraId="3495784D" w14:textId="571EA951" w:rsidR="00885380" w:rsidRPr="001648BF" w:rsidRDefault="00885380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33 to 1.79)</w:t>
            </w:r>
          </w:p>
        </w:tc>
        <w:tc>
          <w:tcPr>
            <w:tcW w:w="1843" w:type="dxa"/>
          </w:tcPr>
          <w:p w14:paraId="0407B3CD" w14:textId="77777777" w:rsidR="003652EA" w:rsidRDefault="001D0302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%</w:t>
            </w:r>
          </w:p>
          <w:p w14:paraId="6534E09C" w14:textId="36897E43" w:rsidR="007735B1" w:rsidRPr="001648BF" w:rsidRDefault="007735B1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4.79 to 44.79)</w:t>
            </w:r>
          </w:p>
        </w:tc>
        <w:tc>
          <w:tcPr>
            <w:tcW w:w="1490" w:type="dxa"/>
          </w:tcPr>
          <w:p w14:paraId="09487012" w14:textId="77777777" w:rsidR="003652EA" w:rsidRDefault="001D0302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%</w:t>
            </w:r>
          </w:p>
          <w:p w14:paraId="3899BB2E" w14:textId="70D27F55" w:rsidR="007735B1" w:rsidRPr="001648BF" w:rsidRDefault="007735B1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.5</w:t>
            </w:r>
            <w:r w:rsidR="00AC626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to 2.1</w:t>
            </w:r>
            <w:r w:rsidR="00AC626B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13" w:type="dxa"/>
          </w:tcPr>
          <w:p w14:paraId="277A5DE8" w14:textId="77777777" w:rsidR="003652EA" w:rsidRPr="001648BF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09460A48" w14:textId="77777777" w:rsidR="00EE78BF" w:rsidRPr="001648BF" w:rsidRDefault="00EE78BF" w:rsidP="00EE78BF">
      <w:pPr>
        <w:rPr>
          <w:sz w:val="20"/>
          <w:szCs w:val="20"/>
          <w:lang w:val="en-GB"/>
        </w:rPr>
      </w:pPr>
    </w:p>
    <w:p w14:paraId="5F051930" w14:textId="77777777" w:rsidR="00EE78BF" w:rsidRPr="001648BF" w:rsidRDefault="00EE78BF" w:rsidP="00EE78BF">
      <w:pPr>
        <w:rPr>
          <w:sz w:val="20"/>
          <w:szCs w:val="20"/>
          <w:lang w:val="en-GB"/>
        </w:rPr>
      </w:pPr>
      <w:r w:rsidRPr="001648BF">
        <w:rPr>
          <w:b/>
          <w:sz w:val="20"/>
          <w:szCs w:val="20"/>
          <w:lang w:val="en-GB"/>
        </w:rPr>
        <w:t>Table S1b:</w:t>
      </w:r>
      <w:r w:rsidRPr="001648BF">
        <w:rPr>
          <w:sz w:val="20"/>
          <w:szCs w:val="20"/>
          <w:lang w:val="en-GB"/>
        </w:rPr>
        <w:t xml:space="preserve"> </w:t>
      </w:r>
      <w:r w:rsidRPr="001648BF">
        <w:rPr>
          <w:sz w:val="20"/>
          <w:szCs w:val="20"/>
        </w:rPr>
        <w:t>Rectal chlamydia in couples, after excluding couples with urethral chlamydia. Every MSM included as a “partner 1” and as a “partner 2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1386"/>
        <w:gridCol w:w="1669"/>
        <w:gridCol w:w="1665"/>
        <w:gridCol w:w="1659"/>
        <w:gridCol w:w="1682"/>
      </w:tblGrid>
      <w:tr w:rsidR="003652EA" w:rsidRPr="001648BF" w14:paraId="40E07854" w14:textId="2AE5AD91" w:rsidTr="003E739C">
        <w:tc>
          <w:tcPr>
            <w:tcW w:w="2360" w:type="dxa"/>
            <w:gridSpan w:val="2"/>
            <w:vMerge w:val="restart"/>
          </w:tcPr>
          <w:p w14:paraId="61A426A5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876" w:type="dxa"/>
            <w:gridSpan w:val="4"/>
            <w:vAlign w:val="center"/>
          </w:tcPr>
          <w:p w14:paraId="48405517" w14:textId="6C9C392F" w:rsidR="003652EA" w:rsidRPr="001648BF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Partner 2</w:t>
            </w:r>
          </w:p>
        </w:tc>
      </w:tr>
      <w:tr w:rsidR="003652EA" w:rsidRPr="001648BF" w14:paraId="711126B1" w14:textId="670D1CC8" w:rsidTr="003652EA">
        <w:tc>
          <w:tcPr>
            <w:tcW w:w="2360" w:type="dxa"/>
            <w:gridSpan w:val="2"/>
            <w:vMerge/>
          </w:tcPr>
          <w:p w14:paraId="7E74F638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6816BC06" w14:textId="77777777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Rectum negative</w:t>
            </w:r>
          </w:p>
        </w:tc>
        <w:tc>
          <w:tcPr>
            <w:tcW w:w="1719" w:type="dxa"/>
            <w:vAlign w:val="center"/>
          </w:tcPr>
          <w:p w14:paraId="4B3831C8" w14:textId="404AA142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Rectum positive</w:t>
            </w:r>
          </w:p>
        </w:tc>
        <w:tc>
          <w:tcPr>
            <w:tcW w:w="1719" w:type="dxa"/>
            <w:vAlign w:val="center"/>
          </w:tcPr>
          <w:p w14:paraId="45DAAC4F" w14:textId="77777777" w:rsidR="003652EA" w:rsidRPr="001648BF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9" w:type="dxa"/>
            <w:vAlign w:val="center"/>
          </w:tcPr>
          <w:p w14:paraId="766EF14C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ercentage positive</w:t>
            </w:r>
          </w:p>
          <w:p w14:paraId="7D162528" w14:textId="42021881" w:rsidR="003652EA" w:rsidRPr="001648BF" w:rsidRDefault="003652EA" w:rsidP="003652EA">
            <w:pPr>
              <w:jc w:val="center"/>
              <w:rPr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% (95% CI)</w:t>
            </w:r>
          </w:p>
        </w:tc>
      </w:tr>
      <w:tr w:rsidR="003652EA" w:rsidRPr="001648BF" w14:paraId="460FF5AD" w14:textId="559C5D13" w:rsidTr="003652EA">
        <w:tc>
          <w:tcPr>
            <w:tcW w:w="957" w:type="dxa"/>
            <w:vMerge w:val="restart"/>
            <w:vAlign w:val="center"/>
          </w:tcPr>
          <w:p w14:paraId="3A0645E5" w14:textId="192BD7CA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Partner 1</w:t>
            </w:r>
          </w:p>
        </w:tc>
        <w:tc>
          <w:tcPr>
            <w:tcW w:w="1403" w:type="dxa"/>
            <w:vAlign w:val="center"/>
          </w:tcPr>
          <w:p w14:paraId="1DB423C2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Rectum negative</w:t>
            </w:r>
          </w:p>
        </w:tc>
        <w:tc>
          <w:tcPr>
            <w:tcW w:w="1719" w:type="dxa"/>
          </w:tcPr>
          <w:p w14:paraId="22CC7A7B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50</w:t>
            </w:r>
          </w:p>
        </w:tc>
        <w:tc>
          <w:tcPr>
            <w:tcW w:w="1719" w:type="dxa"/>
          </w:tcPr>
          <w:p w14:paraId="19839295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719" w:type="dxa"/>
          </w:tcPr>
          <w:p w14:paraId="679B260F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71</w:t>
            </w:r>
          </w:p>
        </w:tc>
        <w:tc>
          <w:tcPr>
            <w:tcW w:w="1719" w:type="dxa"/>
          </w:tcPr>
          <w:p w14:paraId="4B8191CF" w14:textId="77777777" w:rsidR="003652EA" w:rsidRDefault="003E0A7A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%</w:t>
            </w:r>
          </w:p>
          <w:p w14:paraId="6AAB912B" w14:textId="5D5E8CAB" w:rsidR="006E0783" w:rsidRPr="001648BF" w:rsidRDefault="006A50C9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1.57 to </w:t>
            </w:r>
            <w:r w:rsidR="00301A29">
              <w:rPr>
                <w:sz w:val="20"/>
                <w:szCs w:val="20"/>
                <w:lang w:val="en-GB"/>
              </w:rPr>
              <w:t>3.87)</w:t>
            </w:r>
          </w:p>
        </w:tc>
      </w:tr>
      <w:tr w:rsidR="003652EA" w:rsidRPr="001648BF" w14:paraId="639B2C54" w14:textId="52ED14B5" w:rsidTr="003652EA">
        <w:tc>
          <w:tcPr>
            <w:tcW w:w="957" w:type="dxa"/>
            <w:vMerge/>
          </w:tcPr>
          <w:p w14:paraId="6D50BAB9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4D1832FB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Rectum positive</w:t>
            </w:r>
          </w:p>
        </w:tc>
        <w:tc>
          <w:tcPr>
            <w:tcW w:w="1719" w:type="dxa"/>
          </w:tcPr>
          <w:p w14:paraId="3468B70D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719" w:type="dxa"/>
          </w:tcPr>
          <w:p w14:paraId="30434ED5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719" w:type="dxa"/>
          </w:tcPr>
          <w:p w14:paraId="21340471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719" w:type="dxa"/>
          </w:tcPr>
          <w:p w14:paraId="315E1F7E" w14:textId="77777777" w:rsidR="003652EA" w:rsidRDefault="007F7E3B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%</w:t>
            </w:r>
          </w:p>
          <w:p w14:paraId="6C4047C8" w14:textId="4F97C796" w:rsidR="008268A4" w:rsidRPr="001648BF" w:rsidRDefault="008268A4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41 to 1.73)</w:t>
            </w:r>
          </w:p>
        </w:tc>
      </w:tr>
      <w:tr w:rsidR="003652EA" w:rsidRPr="001648BF" w14:paraId="18FF5861" w14:textId="790EB04D" w:rsidTr="003652EA">
        <w:tc>
          <w:tcPr>
            <w:tcW w:w="957" w:type="dxa"/>
            <w:vMerge/>
          </w:tcPr>
          <w:p w14:paraId="53008515" w14:textId="77777777" w:rsidR="003652EA" w:rsidRPr="001648BF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55FE460D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19" w:type="dxa"/>
          </w:tcPr>
          <w:p w14:paraId="16D24F3F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71</w:t>
            </w:r>
          </w:p>
        </w:tc>
        <w:tc>
          <w:tcPr>
            <w:tcW w:w="1719" w:type="dxa"/>
          </w:tcPr>
          <w:p w14:paraId="1D36D44B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1719" w:type="dxa"/>
          </w:tcPr>
          <w:p w14:paraId="5B7B01C2" w14:textId="77777777" w:rsidR="003652EA" w:rsidRPr="001648BF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1648BF">
              <w:rPr>
                <w:rFonts w:asciiTheme="minorHAnsi" w:hAnsiTheme="minorHAnsi"/>
                <w:sz w:val="20"/>
                <w:szCs w:val="20"/>
                <w:lang w:val="en-GB"/>
              </w:rPr>
              <w:t>796</w:t>
            </w:r>
          </w:p>
        </w:tc>
        <w:tc>
          <w:tcPr>
            <w:tcW w:w="1719" w:type="dxa"/>
          </w:tcPr>
          <w:p w14:paraId="108FDF50" w14:textId="77777777" w:rsidR="007F7E3B" w:rsidRDefault="007F7E3B" w:rsidP="009F43C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%</w:t>
            </w:r>
          </w:p>
          <w:p w14:paraId="438E6259" w14:textId="5F99AD03" w:rsidR="009F43C6" w:rsidRPr="001648BF" w:rsidRDefault="007721B7" w:rsidP="009F43C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93 to 4.35)</w:t>
            </w:r>
          </w:p>
        </w:tc>
      </w:tr>
      <w:tr w:rsidR="003652EA" w:rsidRPr="001648BF" w14:paraId="7796B5E1" w14:textId="485FCB38" w:rsidTr="003652EA">
        <w:tc>
          <w:tcPr>
            <w:tcW w:w="957" w:type="dxa"/>
            <w:vMerge/>
          </w:tcPr>
          <w:p w14:paraId="18DED182" w14:textId="77777777" w:rsidR="003652EA" w:rsidRPr="001648BF" w:rsidRDefault="003652EA" w:rsidP="008D1A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6E0A35FF" w14:textId="1BFA8FE4" w:rsid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ercentage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positive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</w:p>
          <w:p w14:paraId="37181748" w14:textId="7E2A6D24" w:rsidR="003652EA" w:rsidRP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%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(</w:t>
            </w: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719" w:type="dxa"/>
          </w:tcPr>
          <w:p w14:paraId="4B897DD8" w14:textId="77777777" w:rsidR="00CC3AD2" w:rsidRDefault="00CC3AD2" w:rsidP="0011523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%</w:t>
            </w:r>
          </w:p>
          <w:p w14:paraId="324201B2" w14:textId="74AD9B76" w:rsidR="003652EA" w:rsidRPr="001648BF" w:rsidRDefault="00CC3AD2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57 to 3.87)</w:t>
            </w:r>
          </w:p>
        </w:tc>
        <w:tc>
          <w:tcPr>
            <w:tcW w:w="1719" w:type="dxa"/>
          </w:tcPr>
          <w:p w14:paraId="0C5523AF" w14:textId="77777777" w:rsidR="007721B7" w:rsidRDefault="007721B7" w:rsidP="0011523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%</w:t>
            </w:r>
          </w:p>
          <w:p w14:paraId="2947C9A8" w14:textId="3946A7A6" w:rsidR="003652EA" w:rsidRPr="001648BF" w:rsidRDefault="007721B7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41 to 1.73)</w:t>
            </w:r>
          </w:p>
        </w:tc>
        <w:tc>
          <w:tcPr>
            <w:tcW w:w="1719" w:type="dxa"/>
          </w:tcPr>
          <w:p w14:paraId="2195FCCA" w14:textId="77777777" w:rsidR="007721B7" w:rsidRDefault="007721B7" w:rsidP="0011523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%</w:t>
            </w:r>
          </w:p>
          <w:p w14:paraId="420FEA27" w14:textId="120FA408" w:rsidR="003652EA" w:rsidRPr="001648BF" w:rsidRDefault="007721B7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.93 to 4.35)</w:t>
            </w:r>
          </w:p>
        </w:tc>
        <w:tc>
          <w:tcPr>
            <w:tcW w:w="1719" w:type="dxa"/>
          </w:tcPr>
          <w:p w14:paraId="1E0409D9" w14:textId="77777777" w:rsidR="003652EA" w:rsidRPr="001648BF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16EE401B" w14:textId="77777777" w:rsidR="00EE78BF" w:rsidRDefault="00EE78BF" w:rsidP="00EE78BF">
      <w:pPr>
        <w:rPr>
          <w:sz w:val="20"/>
          <w:szCs w:val="20"/>
          <w:lang w:val="en-GB"/>
        </w:rPr>
      </w:pPr>
    </w:p>
    <w:p w14:paraId="1A8AB931" w14:textId="3581FF6C" w:rsidR="00EE78BF" w:rsidRDefault="00EE78BF" w:rsidP="00EE78BF">
      <w:pPr>
        <w:rPr>
          <w:sz w:val="20"/>
          <w:szCs w:val="20"/>
          <w:lang w:val="en-GB"/>
        </w:rPr>
      </w:pPr>
      <w:r w:rsidRPr="00EE78BF">
        <w:rPr>
          <w:b/>
          <w:sz w:val="20"/>
          <w:szCs w:val="20"/>
          <w:lang w:val="en-GB"/>
        </w:rPr>
        <w:lastRenderedPageBreak/>
        <w:t xml:space="preserve">Table S2: </w:t>
      </w:r>
      <w:r w:rsidRPr="00DE6141">
        <w:rPr>
          <w:sz w:val="20"/>
          <w:szCs w:val="20"/>
          <w:lang w:val="en-GB"/>
        </w:rPr>
        <w:t xml:space="preserve">Chlamydia positivity by site. </w:t>
      </w:r>
      <w:r>
        <w:rPr>
          <w:sz w:val="20"/>
          <w:szCs w:val="20"/>
          <w:lang w:val="en-GB"/>
        </w:rPr>
        <w:t xml:space="preserve">Men who tested for rectal chlamydia, and their corresponding partner’s urethral chlamydia result. </w:t>
      </w:r>
      <w:r w:rsidRPr="00DE6141">
        <w:rPr>
          <w:sz w:val="20"/>
          <w:szCs w:val="20"/>
          <w:lang w:val="en-GB"/>
        </w:rPr>
        <w:t>Symptomatic urethritis cases excluded.</w:t>
      </w:r>
      <w:r>
        <w:rPr>
          <w:sz w:val="20"/>
          <w:szCs w:val="20"/>
          <w:lang w:val="en-GB"/>
        </w:rPr>
        <w:t xml:space="preserve"> “Partner 2” includes only men did not have </w:t>
      </w:r>
      <w:r w:rsidR="003652EA">
        <w:rPr>
          <w:sz w:val="20"/>
          <w:szCs w:val="20"/>
          <w:lang w:val="en-GB"/>
        </w:rPr>
        <w:t>insertive penile-</w:t>
      </w:r>
      <w:r>
        <w:rPr>
          <w:sz w:val="20"/>
          <w:szCs w:val="20"/>
          <w:lang w:val="en-GB"/>
        </w:rPr>
        <w:t xml:space="preserve">anal sex </w:t>
      </w:r>
      <w:r w:rsidR="003652EA">
        <w:rPr>
          <w:sz w:val="20"/>
          <w:szCs w:val="20"/>
          <w:lang w:val="en-GB"/>
        </w:rPr>
        <w:t xml:space="preserve">without condoms </w:t>
      </w:r>
      <w:r w:rsidR="002543B3">
        <w:rPr>
          <w:sz w:val="20"/>
          <w:szCs w:val="20"/>
          <w:lang w:val="en-GB"/>
        </w:rPr>
        <w:t xml:space="preserve">with casual and regular partners </w:t>
      </w:r>
      <w:r>
        <w:rPr>
          <w:sz w:val="20"/>
          <w:szCs w:val="20"/>
          <w:lang w:val="en-GB"/>
        </w:rPr>
        <w:t xml:space="preserve">in the </w:t>
      </w:r>
      <w:r w:rsidR="002543B3">
        <w:rPr>
          <w:sz w:val="20"/>
          <w:szCs w:val="20"/>
          <w:lang w:val="en-GB"/>
        </w:rPr>
        <w:t>three</w:t>
      </w:r>
      <w:r>
        <w:rPr>
          <w:sz w:val="20"/>
          <w:szCs w:val="20"/>
          <w:lang w:val="en-GB"/>
        </w:rPr>
        <w:t xml:space="preserve"> months before testing.</w:t>
      </w:r>
    </w:p>
    <w:p w14:paraId="22AC454D" w14:textId="77777777" w:rsidR="00EE78BF" w:rsidRDefault="00EE78BF" w:rsidP="00EE78BF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72"/>
        <w:gridCol w:w="1612"/>
        <w:gridCol w:w="1598"/>
        <w:gridCol w:w="1589"/>
        <w:gridCol w:w="1568"/>
        <w:gridCol w:w="1563"/>
      </w:tblGrid>
      <w:tr w:rsidR="003652EA" w:rsidRPr="00DE6141" w14:paraId="48F0DBCC" w14:textId="26119A00" w:rsidTr="00C64C1D">
        <w:tc>
          <w:tcPr>
            <w:tcW w:w="2627" w:type="dxa"/>
            <w:gridSpan w:val="2"/>
            <w:vMerge w:val="restart"/>
          </w:tcPr>
          <w:p w14:paraId="56EF4C7D" w14:textId="77777777" w:rsidR="003652EA" w:rsidRPr="003652EA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6501" w:type="dxa"/>
            <w:gridSpan w:val="4"/>
            <w:vAlign w:val="center"/>
          </w:tcPr>
          <w:p w14:paraId="0C4DC5B3" w14:textId="40CDD025" w:rsidR="003652EA" w:rsidRPr="003652EA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artner 2</w:t>
            </w:r>
          </w:p>
        </w:tc>
      </w:tr>
      <w:tr w:rsidR="003652EA" w:rsidRPr="00DE6141" w14:paraId="1DE176B3" w14:textId="1EA61362" w:rsidTr="003652EA">
        <w:tc>
          <w:tcPr>
            <w:tcW w:w="2627" w:type="dxa"/>
            <w:gridSpan w:val="2"/>
            <w:vMerge/>
          </w:tcPr>
          <w:p w14:paraId="5B2D0609" w14:textId="77777777" w:rsidR="003652EA" w:rsidRPr="003652EA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vAlign w:val="center"/>
          </w:tcPr>
          <w:p w14:paraId="694D7ACF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Urethra negative</w:t>
            </w:r>
          </w:p>
        </w:tc>
        <w:tc>
          <w:tcPr>
            <w:tcW w:w="1640" w:type="dxa"/>
            <w:vAlign w:val="center"/>
          </w:tcPr>
          <w:p w14:paraId="5C6D347C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Urethra positive</w:t>
            </w:r>
          </w:p>
        </w:tc>
        <w:tc>
          <w:tcPr>
            <w:tcW w:w="1623" w:type="dxa"/>
            <w:vAlign w:val="center"/>
          </w:tcPr>
          <w:p w14:paraId="6483585B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593" w:type="dxa"/>
            <w:vAlign w:val="center"/>
          </w:tcPr>
          <w:p w14:paraId="216E7AC3" w14:textId="215331F8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ercentage positive</w:t>
            </w:r>
          </w:p>
          <w:p w14:paraId="644268A5" w14:textId="26684968" w:rsidR="003652EA" w:rsidRPr="003652EA" w:rsidRDefault="003652EA" w:rsidP="003652EA">
            <w:pPr>
              <w:jc w:val="center"/>
              <w:rPr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% (95% CI)</w:t>
            </w:r>
          </w:p>
        </w:tc>
      </w:tr>
      <w:tr w:rsidR="003652EA" w:rsidRPr="00DE6141" w14:paraId="568EA6B1" w14:textId="62B57E2C" w:rsidTr="003652EA">
        <w:tc>
          <w:tcPr>
            <w:tcW w:w="982" w:type="dxa"/>
            <w:vMerge w:val="restart"/>
            <w:vAlign w:val="center"/>
          </w:tcPr>
          <w:p w14:paraId="6D936A1F" w14:textId="77777777" w:rsidR="003652EA" w:rsidRP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Partner 1</w:t>
            </w:r>
          </w:p>
        </w:tc>
        <w:tc>
          <w:tcPr>
            <w:tcW w:w="1645" w:type="dxa"/>
            <w:vAlign w:val="center"/>
          </w:tcPr>
          <w:p w14:paraId="4B5B10D6" w14:textId="77777777" w:rsidR="003652EA" w:rsidRP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Rectum negative</w:t>
            </w:r>
          </w:p>
        </w:tc>
        <w:tc>
          <w:tcPr>
            <w:tcW w:w="1645" w:type="dxa"/>
          </w:tcPr>
          <w:p w14:paraId="7FA1B908" w14:textId="5730978B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82</w:t>
            </w:r>
          </w:p>
        </w:tc>
        <w:tc>
          <w:tcPr>
            <w:tcW w:w="1640" w:type="dxa"/>
          </w:tcPr>
          <w:p w14:paraId="7A445932" w14:textId="7E328A02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623" w:type="dxa"/>
          </w:tcPr>
          <w:p w14:paraId="2B1EC595" w14:textId="73E558BF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86</w:t>
            </w:r>
          </w:p>
        </w:tc>
        <w:tc>
          <w:tcPr>
            <w:tcW w:w="1593" w:type="dxa"/>
          </w:tcPr>
          <w:p w14:paraId="6B0904DA" w14:textId="77777777" w:rsidR="003652EA" w:rsidRDefault="0059081F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</w:t>
            </w:r>
            <w:r w:rsidR="00F8675A">
              <w:rPr>
                <w:sz w:val="20"/>
                <w:szCs w:val="20"/>
                <w:lang w:val="en-GB"/>
              </w:rPr>
              <w:t>%</w:t>
            </w:r>
          </w:p>
          <w:p w14:paraId="67B63DF7" w14:textId="7BD7B724" w:rsidR="002D0771" w:rsidRPr="003652EA" w:rsidRDefault="00561420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="00F30FBB">
              <w:rPr>
                <w:sz w:val="20"/>
                <w:szCs w:val="20"/>
                <w:lang w:val="en-GB"/>
              </w:rPr>
              <w:t>0.04 to 2.76)</w:t>
            </w:r>
          </w:p>
        </w:tc>
      </w:tr>
      <w:tr w:rsidR="003652EA" w:rsidRPr="00DE6141" w14:paraId="2B81FC6C" w14:textId="557420B8" w:rsidTr="003652EA">
        <w:tc>
          <w:tcPr>
            <w:tcW w:w="982" w:type="dxa"/>
            <w:vMerge/>
          </w:tcPr>
          <w:p w14:paraId="399DABAB" w14:textId="77777777" w:rsidR="003652EA" w:rsidRPr="003652EA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vAlign w:val="center"/>
          </w:tcPr>
          <w:p w14:paraId="70CF9104" w14:textId="77777777" w:rsidR="003652EA" w:rsidRP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Rectum positive</w:t>
            </w:r>
          </w:p>
        </w:tc>
        <w:tc>
          <w:tcPr>
            <w:tcW w:w="1645" w:type="dxa"/>
          </w:tcPr>
          <w:p w14:paraId="65FB34BF" w14:textId="408A987D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640" w:type="dxa"/>
          </w:tcPr>
          <w:p w14:paraId="71236B9C" w14:textId="2008CC0D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623" w:type="dxa"/>
          </w:tcPr>
          <w:p w14:paraId="76E432E9" w14:textId="0C88E3FF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593" w:type="dxa"/>
          </w:tcPr>
          <w:p w14:paraId="1D99EC6C" w14:textId="77777777" w:rsidR="003652EA" w:rsidRDefault="00F8675A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2%</w:t>
            </w:r>
          </w:p>
          <w:p w14:paraId="63181393" w14:textId="39521FEB" w:rsidR="00F30FBB" w:rsidRPr="003652EA" w:rsidRDefault="004555CB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9.1 to 73.3)</w:t>
            </w:r>
          </w:p>
        </w:tc>
      </w:tr>
      <w:tr w:rsidR="003652EA" w:rsidRPr="00DE6141" w14:paraId="692DF210" w14:textId="2DB3DB59" w:rsidTr="003652EA">
        <w:tc>
          <w:tcPr>
            <w:tcW w:w="982" w:type="dxa"/>
            <w:vMerge/>
          </w:tcPr>
          <w:p w14:paraId="34BD84BD" w14:textId="77777777" w:rsidR="003652EA" w:rsidRPr="003652EA" w:rsidRDefault="003652EA" w:rsidP="008D1AD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vAlign w:val="center"/>
          </w:tcPr>
          <w:p w14:paraId="659A27C4" w14:textId="77777777" w:rsidR="003652EA" w:rsidRPr="003652EA" w:rsidRDefault="003652EA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45" w:type="dxa"/>
          </w:tcPr>
          <w:p w14:paraId="65F473A0" w14:textId="7A9F55DF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89</w:t>
            </w:r>
          </w:p>
        </w:tc>
        <w:tc>
          <w:tcPr>
            <w:tcW w:w="1640" w:type="dxa"/>
          </w:tcPr>
          <w:p w14:paraId="6E04B0C4" w14:textId="4DAE3A9B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3" w:type="dxa"/>
          </w:tcPr>
          <w:p w14:paraId="44FE41C5" w14:textId="300B2A0C" w:rsidR="003652EA" w:rsidRPr="003652EA" w:rsidRDefault="002543B3" w:rsidP="008D1AD3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299</w:t>
            </w:r>
          </w:p>
        </w:tc>
        <w:tc>
          <w:tcPr>
            <w:tcW w:w="1593" w:type="dxa"/>
          </w:tcPr>
          <w:p w14:paraId="1E9F56FC" w14:textId="77777777" w:rsidR="003652EA" w:rsidRDefault="00F8675A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4%</w:t>
            </w:r>
          </w:p>
          <w:p w14:paraId="67F2C337" w14:textId="60CD5B16" w:rsidR="004555CB" w:rsidRPr="003652EA" w:rsidRDefault="0048222F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1.3 to </w:t>
            </w:r>
            <w:r w:rsidR="004016E8">
              <w:rPr>
                <w:sz w:val="20"/>
                <w:szCs w:val="20"/>
                <w:lang w:val="en-GB"/>
              </w:rPr>
              <w:t>5.38)</w:t>
            </w:r>
          </w:p>
        </w:tc>
      </w:tr>
      <w:tr w:rsidR="003652EA" w:rsidRPr="00DE6141" w14:paraId="6BA1ABCD" w14:textId="77777777" w:rsidTr="003652EA">
        <w:tc>
          <w:tcPr>
            <w:tcW w:w="982" w:type="dxa"/>
            <w:vMerge/>
          </w:tcPr>
          <w:p w14:paraId="4126E9DD" w14:textId="77777777" w:rsidR="003652EA" w:rsidRPr="003652EA" w:rsidRDefault="003652EA" w:rsidP="008D1A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45" w:type="dxa"/>
            <w:vAlign w:val="center"/>
          </w:tcPr>
          <w:p w14:paraId="57D636C3" w14:textId="77777777" w:rsidR="003652EA" w:rsidRPr="003652EA" w:rsidRDefault="003652EA" w:rsidP="003652EA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ercentage positive </w:t>
            </w:r>
          </w:p>
          <w:p w14:paraId="0CE6982F" w14:textId="4FFFBFD0" w:rsidR="003652EA" w:rsidRPr="003652EA" w:rsidRDefault="003652EA" w:rsidP="003652EA">
            <w:pPr>
              <w:jc w:val="center"/>
              <w:rPr>
                <w:sz w:val="20"/>
                <w:szCs w:val="20"/>
                <w:lang w:val="en-GB"/>
              </w:rPr>
            </w:pPr>
            <w:r w:rsidRPr="003652EA">
              <w:rPr>
                <w:rFonts w:asciiTheme="minorHAnsi" w:hAnsiTheme="minorHAnsi"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645" w:type="dxa"/>
          </w:tcPr>
          <w:p w14:paraId="412C4730" w14:textId="77777777" w:rsidR="003652EA" w:rsidRDefault="00F421DE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%</w:t>
            </w:r>
          </w:p>
          <w:p w14:paraId="0568EED6" w14:textId="6A809225" w:rsidR="004016E8" w:rsidRPr="003652EA" w:rsidRDefault="004016E8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(0.65 to </w:t>
            </w:r>
            <w:r w:rsidR="0026733C">
              <w:rPr>
                <w:sz w:val="20"/>
                <w:szCs w:val="20"/>
                <w:lang w:val="en-GB"/>
              </w:rPr>
              <w:t>4.19)</w:t>
            </w:r>
          </w:p>
        </w:tc>
        <w:tc>
          <w:tcPr>
            <w:tcW w:w="1640" w:type="dxa"/>
          </w:tcPr>
          <w:p w14:paraId="61738528" w14:textId="6B776A16" w:rsidR="003652EA" w:rsidRDefault="00F421DE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  <w:r w:rsidR="002C1C0D">
              <w:rPr>
                <w:sz w:val="20"/>
                <w:szCs w:val="20"/>
                <w:lang w:val="en-GB"/>
              </w:rPr>
              <w:t>.0</w:t>
            </w:r>
            <w:bookmarkStart w:id="0" w:name="_GoBack"/>
            <w:bookmarkEnd w:id="0"/>
            <w:r>
              <w:rPr>
                <w:sz w:val="20"/>
                <w:szCs w:val="20"/>
                <w:lang w:val="en-GB"/>
              </w:rPr>
              <w:t>%</w:t>
            </w:r>
          </w:p>
          <w:p w14:paraId="259F3E38" w14:textId="0E559EDC" w:rsidR="0026733C" w:rsidRPr="003652EA" w:rsidRDefault="0026733C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9.64 to 90.36)</w:t>
            </w:r>
          </w:p>
        </w:tc>
        <w:tc>
          <w:tcPr>
            <w:tcW w:w="1623" w:type="dxa"/>
          </w:tcPr>
          <w:p w14:paraId="05BC1B97" w14:textId="77777777" w:rsidR="003652EA" w:rsidRDefault="002D0771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5%</w:t>
            </w:r>
          </w:p>
          <w:p w14:paraId="69229FD7" w14:textId="6DF39685" w:rsidR="0026733C" w:rsidRPr="003652EA" w:rsidRDefault="001078E5" w:rsidP="008D1AD3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.04 to 6.66)</w:t>
            </w:r>
          </w:p>
        </w:tc>
        <w:tc>
          <w:tcPr>
            <w:tcW w:w="1593" w:type="dxa"/>
          </w:tcPr>
          <w:p w14:paraId="705AEF77" w14:textId="77777777" w:rsidR="003652EA" w:rsidRPr="003652EA" w:rsidRDefault="003652EA" w:rsidP="008D1AD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4D1E0E7F" w14:textId="320F9317" w:rsidR="00EE78BF" w:rsidRDefault="00EE78BF" w:rsidP="00EE78BF">
      <w:pPr>
        <w:rPr>
          <w:sz w:val="20"/>
          <w:szCs w:val="20"/>
          <w:lang w:val="en-GB"/>
        </w:rPr>
      </w:pPr>
    </w:p>
    <w:p w14:paraId="5E27D9FE" w14:textId="77777777" w:rsidR="00EE78BF" w:rsidRDefault="00EE78BF" w:rsidP="00EE78BF">
      <w:pPr>
        <w:rPr>
          <w:sz w:val="20"/>
          <w:szCs w:val="20"/>
          <w:lang w:val="en-GB"/>
        </w:rPr>
      </w:pPr>
    </w:p>
    <w:p w14:paraId="151EEAF1" w14:textId="77777777" w:rsidR="00EE78BF" w:rsidRDefault="00EE78BF" w:rsidP="00EE78BF">
      <w:pPr>
        <w:rPr>
          <w:sz w:val="20"/>
          <w:szCs w:val="20"/>
          <w:lang w:val="en-GB"/>
        </w:rPr>
      </w:pPr>
    </w:p>
    <w:p w14:paraId="701D5D2C" w14:textId="77777777" w:rsidR="00EE78BF" w:rsidRDefault="00EE78BF" w:rsidP="00343765">
      <w:pPr>
        <w:rPr>
          <w:sz w:val="20"/>
          <w:szCs w:val="20"/>
          <w:lang w:val="en-GB"/>
        </w:rPr>
      </w:pPr>
    </w:p>
    <w:sectPr w:rsidR="00EE78BF" w:rsidSect="00AE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298"/>
    <w:rsid w:val="00015E70"/>
    <w:rsid w:val="000173AC"/>
    <w:rsid w:val="00042670"/>
    <w:rsid w:val="0005183A"/>
    <w:rsid w:val="00092B98"/>
    <w:rsid w:val="000E3BED"/>
    <w:rsid w:val="001078E5"/>
    <w:rsid w:val="001564B0"/>
    <w:rsid w:val="00163D5D"/>
    <w:rsid w:val="001648BF"/>
    <w:rsid w:val="00171250"/>
    <w:rsid w:val="001B3BCA"/>
    <w:rsid w:val="001D0302"/>
    <w:rsid w:val="00202BB5"/>
    <w:rsid w:val="00220372"/>
    <w:rsid w:val="00246C55"/>
    <w:rsid w:val="00247A4E"/>
    <w:rsid w:val="002543B3"/>
    <w:rsid w:val="0026733C"/>
    <w:rsid w:val="002737A5"/>
    <w:rsid w:val="002916DB"/>
    <w:rsid w:val="002A7375"/>
    <w:rsid w:val="002B5752"/>
    <w:rsid w:val="002C1C0D"/>
    <w:rsid w:val="002D0771"/>
    <w:rsid w:val="002E50CC"/>
    <w:rsid w:val="00301A29"/>
    <w:rsid w:val="00343765"/>
    <w:rsid w:val="00343D4F"/>
    <w:rsid w:val="00360A6D"/>
    <w:rsid w:val="003652EA"/>
    <w:rsid w:val="00377A32"/>
    <w:rsid w:val="003C37F3"/>
    <w:rsid w:val="003C3A63"/>
    <w:rsid w:val="003E01D2"/>
    <w:rsid w:val="003E0A7A"/>
    <w:rsid w:val="004016E8"/>
    <w:rsid w:val="00421AC2"/>
    <w:rsid w:val="00440F0C"/>
    <w:rsid w:val="004555CB"/>
    <w:rsid w:val="004715AC"/>
    <w:rsid w:val="0048222F"/>
    <w:rsid w:val="004A6C8F"/>
    <w:rsid w:val="004B5B2C"/>
    <w:rsid w:val="004C1B60"/>
    <w:rsid w:val="004E476C"/>
    <w:rsid w:val="00505F8A"/>
    <w:rsid w:val="00522518"/>
    <w:rsid w:val="00561420"/>
    <w:rsid w:val="00571CD5"/>
    <w:rsid w:val="00572733"/>
    <w:rsid w:val="0059081F"/>
    <w:rsid w:val="005A333C"/>
    <w:rsid w:val="005C708C"/>
    <w:rsid w:val="005E2353"/>
    <w:rsid w:val="00611277"/>
    <w:rsid w:val="006301FA"/>
    <w:rsid w:val="00642F7D"/>
    <w:rsid w:val="00671536"/>
    <w:rsid w:val="006825B0"/>
    <w:rsid w:val="006A50C9"/>
    <w:rsid w:val="006B4556"/>
    <w:rsid w:val="006E0783"/>
    <w:rsid w:val="006F4338"/>
    <w:rsid w:val="007355CB"/>
    <w:rsid w:val="0075116F"/>
    <w:rsid w:val="007721B7"/>
    <w:rsid w:val="007735B1"/>
    <w:rsid w:val="0078021B"/>
    <w:rsid w:val="00783A0F"/>
    <w:rsid w:val="007B2D2C"/>
    <w:rsid w:val="007D5D42"/>
    <w:rsid w:val="007F7E3B"/>
    <w:rsid w:val="008268A4"/>
    <w:rsid w:val="00844728"/>
    <w:rsid w:val="008615B8"/>
    <w:rsid w:val="00871EE1"/>
    <w:rsid w:val="00885380"/>
    <w:rsid w:val="008A4EDE"/>
    <w:rsid w:val="008B64BF"/>
    <w:rsid w:val="008C4748"/>
    <w:rsid w:val="008E0145"/>
    <w:rsid w:val="008F7D48"/>
    <w:rsid w:val="00901108"/>
    <w:rsid w:val="00926701"/>
    <w:rsid w:val="00952E20"/>
    <w:rsid w:val="00954973"/>
    <w:rsid w:val="00960239"/>
    <w:rsid w:val="0096641F"/>
    <w:rsid w:val="00981BB8"/>
    <w:rsid w:val="009B3C29"/>
    <w:rsid w:val="009D1E38"/>
    <w:rsid w:val="009F43C6"/>
    <w:rsid w:val="009F69FC"/>
    <w:rsid w:val="00A11C90"/>
    <w:rsid w:val="00A165DB"/>
    <w:rsid w:val="00A53435"/>
    <w:rsid w:val="00A7269A"/>
    <w:rsid w:val="00A75C09"/>
    <w:rsid w:val="00A82061"/>
    <w:rsid w:val="00A9350A"/>
    <w:rsid w:val="00AB3D76"/>
    <w:rsid w:val="00AC5E55"/>
    <w:rsid w:val="00AC626B"/>
    <w:rsid w:val="00AD3298"/>
    <w:rsid w:val="00AD6C15"/>
    <w:rsid w:val="00AE0ED6"/>
    <w:rsid w:val="00B0538E"/>
    <w:rsid w:val="00B1035C"/>
    <w:rsid w:val="00B559EA"/>
    <w:rsid w:val="00B73DEE"/>
    <w:rsid w:val="00B752B6"/>
    <w:rsid w:val="00B8179D"/>
    <w:rsid w:val="00B97437"/>
    <w:rsid w:val="00BE6273"/>
    <w:rsid w:val="00C01D3A"/>
    <w:rsid w:val="00C070E6"/>
    <w:rsid w:val="00C142CC"/>
    <w:rsid w:val="00C242C7"/>
    <w:rsid w:val="00C81215"/>
    <w:rsid w:val="00CC3AD2"/>
    <w:rsid w:val="00CD4D03"/>
    <w:rsid w:val="00CD59A3"/>
    <w:rsid w:val="00CE019C"/>
    <w:rsid w:val="00CE4F12"/>
    <w:rsid w:val="00D14697"/>
    <w:rsid w:val="00D26463"/>
    <w:rsid w:val="00D346F4"/>
    <w:rsid w:val="00D67569"/>
    <w:rsid w:val="00D76B1C"/>
    <w:rsid w:val="00D80181"/>
    <w:rsid w:val="00D82B83"/>
    <w:rsid w:val="00DA795E"/>
    <w:rsid w:val="00E14C40"/>
    <w:rsid w:val="00E832E7"/>
    <w:rsid w:val="00E9606A"/>
    <w:rsid w:val="00E9703B"/>
    <w:rsid w:val="00EE78BF"/>
    <w:rsid w:val="00F30FBB"/>
    <w:rsid w:val="00F421DE"/>
    <w:rsid w:val="00F42A8E"/>
    <w:rsid w:val="00F6634C"/>
    <w:rsid w:val="00F86448"/>
    <w:rsid w:val="00F8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83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E019C"/>
    <w:rPr>
      <w:rFonts w:ascii="Cambria" w:eastAsia="Cambria" w:hAnsi="Cambria" w:cs="Cambria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1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1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1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19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43765"/>
    <w:rPr>
      <w:rFonts w:ascii="Cambria" w:eastAsia="Cambria" w:hAnsi="Cambria" w:cs="Cambria"/>
      <w:color w:val="00000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69A"/>
    <w:rPr>
      <w:rFonts w:asciiTheme="minorHAnsi" w:eastAsiaTheme="minorHAnsi" w:hAnsiTheme="minorHAnsi" w:cstheme="minorBidi"/>
      <w:b/>
      <w:bCs/>
      <w:color w:val="auto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69A"/>
    <w:rPr>
      <w:rFonts w:ascii="Cambria" w:eastAsia="Cambria" w:hAnsi="Cambria" w:cs="Cambria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Cornelisse</dc:creator>
  <cp:lastModifiedBy>Vincent</cp:lastModifiedBy>
  <cp:revision>35</cp:revision>
  <dcterms:created xsi:type="dcterms:W3CDTF">2016-11-14T23:35:00Z</dcterms:created>
  <dcterms:modified xsi:type="dcterms:W3CDTF">2016-11-15T04:22:00Z</dcterms:modified>
</cp:coreProperties>
</file>